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833"/>
        <w:tblW w:w="12753" w:type="dxa"/>
        <w:tblLook w:val="04A0" w:firstRow="1" w:lastRow="0" w:firstColumn="1" w:lastColumn="0" w:noHBand="0" w:noVBand="1"/>
      </w:tblPr>
      <w:tblGrid>
        <w:gridCol w:w="1854"/>
        <w:gridCol w:w="1741"/>
        <w:gridCol w:w="2212"/>
        <w:gridCol w:w="2977"/>
        <w:gridCol w:w="1701"/>
        <w:gridCol w:w="2268"/>
      </w:tblGrid>
      <w:tr w:rsidR="003D0393" w14:paraId="0BBB38C4" w14:textId="77777777" w:rsidTr="003D0393"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7AEAA" w14:textId="77777777" w:rsidR="003D0393" w:rsidRDefault="003D0393" w:rsidP="003D0393">
            <w:pPr>
              <w:spacing w:line="360" w:lineRule="auto"/>
            </w:pPr>
            <w:r>
              <w:t>Regio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49D88" w14:textId="77777777" w:rsidR="003D0393" w:rsidRDefault="003D0393" w:rsidP="003D0393">
            <w:pPr>
              <w:spacing w:line="360" w:lineRule="auto"/>
            </w:pPr>
            <w:r>
              <w:t>Village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C21DB" w14:textId="77777777" w:rsidR="003D0393" w:rsidRDefault="003D0393" w:rsidP="003D0393">
            <w:pPr>
              <w:spacing w:line="360" w:lineRule="auto"/>
              <w:jc w:val="center"/>
            </w:pPr>
            <w:r>
              <w:t>Popul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B91EB" w14:textId="77777777" w:rsidR="003D0393" w:rsidRDefault="003D0393" w:rsidP="003D0393">
            <w:pPr>
              <w:spacing w:line="360" w:lineRule="auto"/>
              <w:jc w:val="center"/>
            </w:pPr>
            <w:r>
              <w:t>Geographical coordin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9C987" w14:textId="77777777" w:rsidR="003D0393" w:rsidRDefault="003D0393" w:rsidP="003D0393">
            <w:pPr>
              <w:spacing w:line="360" w:lineRule="auto"/>
              <w:jc w:val="center"/>
            </w:pPr>
            <w:r>
              <w:t>Altit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4FBC2" w14:textId="77777777" w:rsidR="003D0393" w:rsidRDefault="003D0393" w:rsidP="003D0393">
            <w:pPr>
              <w:spacing w:line="360" w:lineRule="auto"/>
              <w:jc w:val="center"/>
            </w:pPr>
            <w:r>
              <w:t>Great Rift Valley</w:t>
            </w:r>
          </w:p>
        </w:tc>
      </w:tr>
      <w:tr w:rsidR="003D0393" w14:paraId="6D943108" w14:textId="77777777" w:rsidTr="003D0393"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D7146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 w:rsidRPr="006F4B4E">
              <w:rPr>
                <w:b w:val="0"/>
                <w:bCs/>
              </w:rPr>
              <w:t>Kagera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5B80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 w:rsidRPr="006F4B4E">
              <w:rPr>
                <w:b w:val="0"/>
                <w:bCs/>
              </w:rPr>
              <w:t>Bye</w:t>
            </w:r>
            <w:r>
              <w:rPr>
                <w:b w:val="0"/>
                <w:bCs/>
              </w:rPr>
              <w:t>ju</w:t>
            </w:r>
            <w:proofErr w:type="spellEnd"/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62BDF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D2EB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rFonts w:eastAsia="Aptos" w:cs="Times New Roman"/>
                <w:b w:val="0"/>
                <w:bCs/>
                <w:color w:val="000000"/>
              </w:rPr>
              <w:t>1.07892°S, 31.36819°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15118" w14:textId="77777777" w:rsidR="003D0393" w:rsidRPr="006914FE" w:rsidRDefault="003D0393" w:rsidP="003D0393">
            <w:pPr>
              <w:spacing w:line="360" w:lineRule="auto"/>
              <w:jc w:val="center"/>
              <w:rPr>
                <w:rFonts w:eastAsia="Aptos" w:cs="Times New Roman"/>
                <w:b w:val="0"/>
                <w:bCs/>
                <w:color w:val="000000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119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0E9BF" w14:textId="77777777" w:rsidR="003D0393" w:rsidRDefault="003D0393" w:rsidP="003D0393">
            <w:pPr>
              <w:spacing w:line="360" w:lineRule="auto"/>
              <w:jc w:val="center"/>
              <w:rPr>
                <w:rFonts w:eastAsia="Aptos" w:cs="Times New Roman"/>
                <w:b w:val="0"/>
                <w:bCs/>
                <w:color w:val="000000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542F5CC5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929E847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igom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7C0ED0C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Kitahana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F52A580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A3E58E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  <w:iCs/>
                <w:lang w:val="en-US"/>
              </w:rPr>
              <w:t>3.62452°S, 30.68260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A726B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b w:val="0"/>
                <w:bCs/>
                <w:iCs/>
                <w:lang w:val="en-US"/>
              </w:rPr>
              <w:t>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45A0C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0892AB1B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806C650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igom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6F2AF3F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Kakonko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739E8F7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AB26EB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  <w:iCs/>
                <w:lang w:val="en-US"/>
              </w:rPr>
              <w:t>3.2799°S, 30.9661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00E162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b w:val="0"/>
                <w:bCs/>
                <w:iCs/>
                <w:lang w:val="en-US"/>
              </w:rPr>
              <w:t>1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3488B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20CB8BD5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DBADD88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atav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4D1A97D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Vikonge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A5FD648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AC78FF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6.08851°S, 30.93067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ABD9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8BD86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30584650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BC02F2A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Rukw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6DE2E5B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Kabwe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4A53991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9E47B7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7.0437°S, 30.5553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221B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44CC23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0F33B609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58E3E9C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Dodom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D04AE73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Dabalo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7A5726E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par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23BB27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6.1811°S, 35.7469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FB52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5D89C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14F14EBE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DDB372F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Tang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DE0DD97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Kwamwale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6A1C9B0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C34B10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5.16844°S, 38.72226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394C1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E9830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645ED469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86698AF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Pwani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2FC13E4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Mwavi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B93F302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DE841E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6.40882°S, 38.58196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F5E6B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621E3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06C317E2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5079CE8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orogor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01B452D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Igumbiro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139A179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F4556E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  <w:lang w:val="en-US"/>
              </w:rPr>
              <w:t>8.35021°S, 36.67299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E38D3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  <w:lang w:val="en-US"/>
              </w:rPr>
              <w:t>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6C4A7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60065F9C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577EB1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orogor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4823E06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Sululu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3924B43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5E366F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  <w:lang w:val="en-US"/>
              </w:rPr>
              <w:t>8.00324°S, 36.83118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B2C26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  <w:lang w:val="en-US"/>
              </w:rPr>
              <w:t>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B96FE4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032194A8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F8EBF1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Lind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245798C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Mtua</w:t>
            </w:r>
            <w:proofErr w:type="spellEnd"/>
            <w:r>
              <w:rPr>
                <w:b w:val="0"/>
                <w:bCs/>
              </w:rPr>
              <w:t xml:space="preserve"> Long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4E54BF82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43BB4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447455">
              <w:rPr>
                <w:b w:val="0"/>
                <w:bCs/>
              </w:rPr>
              <w:t>10.21532°S, 39.49712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4D049" w14:textId="77777777" w:rsidR="003D0393" w:rsidRPr="00447455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676884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78D0E682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A50988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twar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0F7F598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Mahurunga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3959972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2C59FF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</w:rPr>
              <w:t>10.32186°S, 40.16386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54C3A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A1694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7A35A729" w14:textId="77777777" w:rsidTr="003D0393">
        <w:tc>
          <w:tcPr>
            <w:tcW w:w="1854" w:type="dxa"/>
            <w:tcBorders>
              <w:top w:val="nil"/>
              <w:left w:val="nil"/>
              <w:right w:val="nil"/>
            </w:tcBorders>
          </w:tcPr>
          <w:p w14:paraId="0127F2A8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Ruvuma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</w:tcPr>
          <w:p w14:paraId="7494BA0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proofErr w:type="spellStart"/>
            <w:r>
              <w:rPr>
                <w:b w:val="0"/>
                <w:bCs/>
              </w:rPr>
              <w:t>Nandembo</w:t>
            </w:r>
            <w:proofErr w:type="spellEnd"/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</w:tcPr>
          <w:p w14:paraId="08B14B5B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</w:t>
            </w:r>
            <w:proofErr w:type="spellStart"/>
            <w:r w:rsidRPr="00B05552">
              <w:rPr>
                <w:b w:val="0"/>
                <w:bCs/>
                <w:i/>
                <w:iCs/>
              </w:rPr>
              <w:t>funestus</w:t>
            </w:r>
            <w:proofErr w:type="spellEnd"/>
            <w:r w:rsidRPr="00B05552">
              <w:rPr>
                <w:b w:val="0"/>
                <w:bCs/>
                <w:i/>
                <w:iCs/>
              </w:rPr>
              <w:t xml:space="preserve"> </w:t>
            </w:r>
            <w:proofErr w:type="spellStart"/>
            <w:r w:rsidRPr="003D0393">
              <w:rPr>
                <w:b w:val="0"/>
                <w:bCs/>
              </w:rPr>
              <w:t>s.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4A4928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</w:rPr>
              <w:t>10.95887°S, 37.23666°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967F9E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2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0AA8ED1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</w:tbl>
    <w:p w14:paraId="54489E70" w14:textId="1204B10C" w:rsidR="000C6553" w:rsidRPr="003D0393" w:rsidRDefault="003D0393">
      <w:pPr>
        <w:rPr>
          <w:b w:val="0"/>
          <w:bCs/>
        </w:rPr>
      </w:pPr>
      <w:r w:rsidRPr="003D0393">
        <w:t>Additional file 1:</w:t>
      </w:r>
      <w:r>
        <w:rPr>
          <w:b w:val="0"/>
          <w:bCs/>
        </w:rPr>
        <w:t xml:space="preserve"> </w:t>
      </w:r>
      <w:r w:rsidRPr="003D0393">
        <w:rPr>
          <w:b w:val="0"/>
        </w:rPr>
        <w:t xml:space="preserve">Sampling </w:t>
      </w:r>
      <w:r>
        <w:rPr>
          <w:b w:val="0"/>
        </w:rPr>
        <w:t>s</w:t>
      </w:r>
      <w:r w:rsidRPr="003D0393">
        <w:rPr>
          <w:b w:val="0"/>
        </w:rPr>
        <w:t>ites of </w:t>
      </w:r>
      <w:r w:rsidRPr="003D0393">
        <w:rPr>
          <w:b w:val="0"/>
          <w:i/>
          <w:iCs/>
        </w:rPr>
        <w:t xml:space="preserve">Anopheles </w:t>
      </w:r>
      <w:proofErr w:type="spellStart"/>
      <w:r w:rsidRPr="003D0393">
        <w:rPr>
          <w:b w:val="0"/>
          <w:i/>
          <w:iCs/>
        </w:rPr>
        <w:t>funestus</w:t>
      </w:r>
      <w:proofErr w:type="spellEnd"/>
      <w:r w:rsidRPr="003D0393">
        <w:rPr>
          <w:b w:val="0"/>
        </w:rPr>
        <w:t xml:space="preserve"> </w:t>
      </w:r>
      <w:r>
        <w:rPr>
          <w:b w:val="0"/>
        </w:rPr>
        <w:t>mosquitoes</w:t>
      </w:r>
      <w:r w:rsidRPr="003D0393">
        <w:rPr>
          <w:b w:val="0"/>
        </w:rPr>
        <w:t xml:space="preserve"> in Tanzania with </w:t>
      </w:r>
      <w:r>
        <w:rPr>
          <w:b w:val="0"/>
        </w:rPr>
        <w:t>g</w:t>
      </w:r>
      <w:r w:rsidRPr="003D0393">
        <w:rPr>
          <w:b w:val="0"/>
        </w:rPr>
        <w:t xml:space="preserve">eographical </w:t>
      </w:r>
      <w:r>
        <w:rPr>
          <w:b w:val="0"/>
        </w:rPr>
        <w:t>a</w:t>
      </w:r>
      <w:r w:rsidRPr="003D0393">
        <w:rPr>
          <w:b w:val="0"/>
        </w:rPr>
        <w:t>ttributes</w:t>
      </w:r>
    </w:p>
    <w:sectPr w:rsidR="000C6553" w:rsidRPr="003D0393" w:rsidSect="003D03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4C013C" w14:textId="77777777" w:rsidR="00405210" w:rsidRDefault="00405210" w:rsidP="003D0393">
      <w:r>
        <w:separator/>
      </w:r>
    </w:p>
  </w:endnote>
  <w:endnote w:type="continuationSeparator" w:id="0">
    <w:p w14:paraId="0488187D" w14:textId="77777777" w:rsidR="00405210" w:rsidRDefault="00405210" w:rsidP="003D0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0B224" w14:textId="77777777" w:rsidR="00405210" w:rsidRDefault="00405210" w:rsidP="003D0393">
      <w:r>
        <w:separator/>
      </w:r>
    </w:p>
  </w:footnote>
  <w:footnote w:type="continuationSeparator" w:id="0">
    <w:p w14:paraId="71682DF0" w14:textId="77777777" w:rsidR="00405210" w:rsidRDefault="00405210" w:rsidP="003D0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A38"/>
    <w:rsid w:val="000175FC"/>
    <w:rsid w:val="00094BF3"/>
    <w:rsid w:val="000C6553"/>
    <w:rsid w:val="001361CB"/>
    <w:rsid w:val="00184A38"/>
    <w:rsid w:val="001D14A5"/>
    <w:rsid w:val="002B3855"/>
    <w:rsid w:val="00331508"/>
    <w:rsid w:val="003C57E2"/>
    <w:rsid w:val="003D0393"/>
    <w:rsid w:val="00405210"/>
    <w:rsid w:val="0042001A"/>
    <w:rsid w:val="00420F4C"/>
    <w:rsid w:val="00447455"/>
    <w:rsid w:val="004A2914"/>
    <w:rsid w:val="004E40F7"/>
    <w:rsid w:val="00604866"/>
    <w:rsid w:val="006914FE"/>
    <w:rsid w:val="006F4B4E"/>
    <w:rsid w:val="0087655C"/>
    <w:rsid w:val="00894A47"/>
    <w:rsid w:val="008E21FC"/>
    <w:rsid w:val="009302E9"/>
    <w:rsid w:val="009E698F"/>
    <w:rsid w:val="00A00799"/>
    <w:rsid w:val="00AB129F"/>
    <w:rsid w:val="00B05552"/>
    <w:rsid w:val="00B33175"/>
    <w:rsid w:val="00C562E8"/>
    <w:rsid w:val="00C93A3A"/>
    <w:rsid w:val="00D22162"/>
    <w:rsid w:val="00EA79D4"/>
    <w:rsid w:val="00EC7F4E"/>
    <w:rsid w:val="00F22124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393BA"/>
  <w15:chartTrackingRefBased/>
  <w15:docId w15:val="{62F231DF-A81E-1A42-9F3F-E564756E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855"/>
    <w:rPr>
      <w:rFonts w:ascii="Times New Roman" w:hAnsi="Times New Roman"/>
      <w:b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A79D4"/>
    <w:pPr>
      <w:keepNext/>
      <w:keepLines/>
      <w:spacing w:before="240" w:after="120" w:line="480" w:lineRule="auto"/>
      <w:outlineLvl w:val="0"/>
    </w:pPr>
    <w:rPr>
      <w:rFonts w:eastAsiaTheme="majorEastAsia" w:cstheme="majorBidi"/>
      <w:color w:val="000000" w:themeColor="text1"/>
      <w:kern w:val="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A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A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A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A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A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A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79D4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A38"/>
    <w:rPr>
      <w:rFonts w:eastAsiaTheme="majorEastAsia" w:cstheme="majorBidi"/>
      <w:b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A38"/>
    <w:rPr>
      <w:rFonts w:eastAsiaTheme="majorEastAsia" w:cstheme="majorBidi"/>
      <w:b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A38"/>
    <w:rPr>
      <w:rFonts w:eastAsiaTheme="majorEastAsia" w:cstheme="majorBidi"/>
      <w:b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A38"/>
    <w:rPr>
      <w:rFonts w:eastAsiaTheme="majorEastAsia" w:cstheme="majorBidi"/>
      <w:b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A38"/>
    <w:rPr>
      <w:rFonts w:eastAsiaTheme="majorEastAsia" w:cstheme="majorBidi"/>
      <w:b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A38"/>
    <w:rPr>
      <w:rFonts w:eastAsiaTheme="majorEastAsia" w:cstheme="majorBidi"/>
      <w:b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84A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A38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A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A38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84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A38"/>
    <w:rPr>
      <w:rFonts w:ascii="Times New Roman" w:hAnsi="Times New Roman"/>
      <w:b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84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A38"/>
    <w:rPr>
      <w:rFonts w:ascii="Times New Roman" w:hAnsi="Times New Roman"/>
      <w:b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84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03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393"/>
    <w:rPr>
      <w:rFonts w:ascii="Times New Roman" w:hAnsi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3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393"/>
    <w:rPr>
      <w:rFonts w:ascii="Times New Roman" w:hAnsi="Times New Roman"/>
      <w:b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Salum Mapua</cp:lastModifiedBy>
  <cp:revision>12</cp:revision>
  <dcterms:created xsi:type="dcterms:W3CDTF">2025-02-17T11:13:00Z</dcterms:created>
  <dcterms:modified xsi:type="dcterms:W3CDTF">2025-03-05T08:50:00Z</dcterms:modified>
</cp:coreProperties>
</file>